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32"/>
          <w:szCs w:val="32"/>
        </w:rPr>
        <w:t>Stroke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erebrovascular Accident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erebrovascular Apoplexy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Brain Vascular Accident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poplexy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cute focal cerebral vasculopathy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brain blood flow disturbance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brain vascular accident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erebral vascular accident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erebrovascular arrest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erebrovascular failure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erebrovascular injury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erebrovascular insult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Tele-rehabilitation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ele rehabilitation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mote Rehabilitation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Virtual Rehabilitation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elerehabilitation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e-rehabilitation</w:t>
      </w: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>
      <w:pP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Pubmed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("Cerebrovascular Accident"[Title/Abstract] OR "Cerebrovascular Apoplexy"[Title/Abstract] OR "Brain Vascular Accident"[Title/Abstract] OR "Apoplexy"[Title/Abstract] OR "acute focal cerebral vasculopathy"[Title/Abstract] OR "Brain Vascular Accident"[Title/Abstract] OR "cerebral vascular accident"[Title/Abstract] OR "cerebrovascular failure"[Title/Abstract] OR "cerebrovascular injury"[Title/Abstract] OR "cerebrovascular insult"[Title/Abstract] OR "stroke"[MeSH Terms]) AND ("Telerehabilitation"[MeSH Terms] OR ("Tele rehabilitation"[Title/Abstract] OR "Remote Rehabilitation"[Title/Abstract] OR "Virtual Rehabilitation"[Title/Abstract] OR "Telerehabilitation"[Title/Abstract] OR "e-rehabilitation"[Title/Abstract]))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yellow"/>
          <w:lang w:val="en-US" w:eastAsia="zh-CN"/>
        </w:rPr>
        <w:t>52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</w:t>
      </w:r>
      <w:r>
        <w:rPr>
          <w:rFonts w:hint="default" w:ascii="Times New Roman" w:hAnsi="Times New Roman" w:cs="Times New Roman"/>
          <w:sz w:val="28"/>
          <w:szCs w:val="28"/>
        </w:rPr>
        <w:t>Stroke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Cerebro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Cerebrovascular Apoplex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Brain 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Apoplex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acute focal cerebral vasculopath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brain blood flow disturbance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brain 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cerebral 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cerebrovascular arres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cerebrovascular failure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cerebrovascular injur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cerebrovascular insul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</w:t>
      </w:r>
    </w:p>
    <w:p>
      <w:pPr>
        <w:rPr>
          <w:rFonts w:hint="default" w:ascii="Times New Roman" w:hAnsi="Times New Roman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2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</w:t>
      </w:r>
      <w:r>
        <w:rPr>
          <w:rFonts w:hint="default" w:ascii="Times New Roman" w:hAnsi="Times New Roman" w:cs="Times New Roman"/>
          <w:sz w:val="28"/>
          <w:szCs w:val="28"/>
        </w:rPr>
        <w:t>Tele-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Tele 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Remote 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Virtual 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Tele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 OR '</w:t>
      </w:r>
      <w:r>
        <w:rPr>
          <w:rFonts w:hint="default" w:ascii="Times New Roman" w:hAnsi="Times New Roman" w:cs="Times New Roman"/>
          <w:sz w:val="28"/>
          <w:szCs w:val="28"/>
        </w:rPr>
        <w:t>e-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'</w:t>
      </w: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3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AND #2 </w:t>
      </w:r>
      <w:r>
        <w:rPr>
          <w:rFonts w:hint="default" w:ascii="Times New Roman" w:hAnsi="Times New Roman" w:cs="Times New Roman"/>
          <w:b/>
          <w:bCs/>
          <w:color w:val="0000FF"/>
          <w:sz w:val="28"/>
          <w:szCs w:val="28"/>
          <w:highlight w:val="yellow"/>
          <w:lang w:val="en-US" w:eastAsia="zh-CN"/>
        </w:rPr>
        <w:t>106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Web of Science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1 TS=（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</w:t>
      </w:r>
      <w:r>
        <w:rPr>
          <w:rFonts w:hint="default" w:ascii="Times New Roman" w:hAnsi="Times New Roman" w:cs="Times New Roman"/>
          <w:sz w:val="28"/>
          <w:szCs w:val="28"/>
        </w:rPr>
        <w:t>Stroke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Cerebro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Cerebrovascular Apoplex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Brain 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Apoplex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acute focal cerebral vasculopath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brain blood flow disturbance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brain 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cerebral vascular acciden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cerebrovascular arres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cerebrovascular failure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cerebrovascular injury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cerebrovascular insult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）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2 TS=（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</w:t>
      </w:r>
      <w:r>
        <w:rPr>
          <w:rFonts w:hint="default" w:ascii="Times New Roman" w:hAnsi="Times New Roman" w:cs="Times New Roman"/>
          <w:sz w:val="28"/>
          <w:szCs w:val="28"/>
        </w:rPr>
        <w:t>Tele-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Tele 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Remote 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Virtual 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Tele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 OR "</w:t>
      </w:r>
      <w:r>
        <w:rPr>
          <w:rFonts w:hint="default" w:ascii="Times New Roman" w:hAnsi="Times New Roman" w:cs="Times New Roman"/>
          <w:sz w:val="28"/>
          <w:szCs w:val="28"/>
        </w:rPr>
        <w:t>e-rehabilitation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"）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3 #1 AND #2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219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Cochrane Library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1 MeSH descriptor: [Stroke] explode all trees 14102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2 (Cerebrovascular Accident):ti,ab,kw OR (Cerebrovascular Apoplexy):ti,ab,kw OR (Brain Vascular Accident):ti,ab,kw OR (Apoplexy):ti,ab,kw OR (acute focal cerebral vasculopathy):ti,ab,kw 16229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3 #1 OR #2 27258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4 MeSH descriptor: [Telerehabilitation] explode all trees 229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5 (Tele rehabilitation):ti,ab,kw OR (Remote Rehabilitation):ti,ab,kw OR (Virtual Rehabilitation):ti,ab,kw OR (Tele-rehabilitation):ti,ab,kw OR (e-rehabilitation):ti,ab,kw 2382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6 #4 OR #5 2527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7 # AND #6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yellow"/>
          <w:lang w:val="en-US" w:eastAsia="zh-CN"/>
        </w:rPr>
        <w:t>451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highlight w:val="yellow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eastAsia="Arial" w:cs="Times New Roman"/>
          <w:i w:val="0"/>
          <w:iCs w:val="0"/>
          <w:caps w:val="0"/>
          <w:color w:val="505050"/>
          <w:spacing w:val="0"/>
          <w:sz w:val="28"/>
          <w:szCs w:val="28"/>
          <w:shd w:val="clear" w:fill="F5F5F5"/>
        </w:rPr>
      </w:pPr>
    </w:p>
    <w:p>
      <w:pPr>
        <w:rPr>
          <w:rFonts w:hint="default" w:ascii="Times New Roman" w:hAnsi="Times New Roman" w:eastAsia="Arial" w:cs="Times New Roman"/>
          <w:i w:val="0"/>
          <w:iCs w:val="0"/>
          <w:caps w:val="0"/>
          <w:color w:val="505050"/>
          <w:spacing w:val="0"/>
          <w:sz w:val="28"/>
          <w:szCs w:val="28"/>
          <w:shd w:val="clear" w:fill="F5F5F5"/>
        </w:rPr>
      </w:pPr>
    </w:p>
    <w:p>
      <w:pPr>
        <w:rPr>
          <w:rFonts w:hint="default" w:ascii="Times New Roman" w:hAnsi="Times New Roman" w:eastAsia="Arial" w:cs="Times New Roman"/>
          <w:i w:val="0"/>
          <w:iCs w:val="0"/>
          <w:caps w:val="0"/>
          <w:color w:val="505050"/>
          <w:spacing w:val="0"/>
          <w:sz w:val="28"/>
          <w:szCs w:val="28"/>
          <w:shd w:val="clear" w:fill="F5F5F5"/>
        </w:rPr>
      </w:pPr>
    </w:p>
    <w:p>
      <w:pPr>
        <w:rPr>
          <w:rFonts w:hint="default" w:ascii="Times New Roman" w:hAnsi="Times New Roman" w:eastAsia="Arial" w:cs="Times New Roman"/>
          <w:i w:val="0"/>
          <w:iCs w:val="0"/>
          <w:caps w:val="0"/>
          <w:color w:val="505050"/>
          <w:spacing w:val="0"/>
          <w:sz w:val="28"/>
          <w:szCs w:val="28"/>
          <w:shd w:val="clear" w:fill="F5F5F5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0NjY0MDk3MGYxNzJmMjk4N2Y1NDRkOWNiNDdkZTAifQ=="/>
  </w:docVars>
  <w:rsids>
    <w:rsidRoot w:val="05531F97"/>
    <w:rsid w:val="05531F97"/>
    <w:rsid w:val="056E322F"/>
    <w:rsid w:val="0581095E"/>
    <w:rsid w:val="30CD2B1D"/>
    <w:rsid w:val="50CB74F3"/>
    <w:rsid w:val="627B20EE"/>
    <w:rsid w:val="63733065"/>
    <w:rsid w:val="65BD15A3"/>
    <w:rsid w:val="6B867985"/>
    <w:rsid w:val="6F4A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7</Words>
  <Characters>2501</Characters>
  <Lines>0</Lines>
  <Paragraphs>0</Paragraphs>
  <TotalTime>21</TotalTime>
  <ScaleCrop>false</ScaleCrop>
  <LinksUpToDate>false</LinksUpToDate>
  <CharactersWithSpaces>275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08:39:00Z</dcterms:created>
  <dc:creator>Pioneer</dc:creator>
  <cp:lastModifiedBy>枫</cp:lastModifiedBy>
  <dcterms:modified xsi:type="dcterms:W3CDTF">2023-02-01T10:3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62C9237204942518E4B88D0450B46BE</vt:lpwstr>
  </property>
</Properties>
</file>